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94A53" w14:textId="0FD243AB" w:rsidR="006B7544" w:rsidRPr="005105D0" w:rsidRDefault="006B7544" w:rsidP="00584C4F">
      <w:pPr>
        <w:pStyle w:val="Sinespaciado"/>
        <w:spacing w:after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C0175F"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0175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</w:p>
    <w:p w14:paraId="2D650E8C" w14:textId="60D2BBCD" w:rsidR="006B7544" w:rsidRPr="005105D0" w:rsidRDefault="006B7544" w:rsidP="00584C4F">
      <w:pPr>
        <w:pStyle w:val="Sinespaciado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5105D0">
        <w:rPr>
          <w:rFonts w:ascii="Times New Roman" w:hAnsi="Times New Roman" w:cs="Times New Roman"/>
          <w:sz w:val="24"/>
          <w:szCs w:val="24"/>
          <w:lang w:val="en-US"/>
        </w:rPr>
        <w:t>Timeframe validation of whole blood analytes with CG4+ and CHEM8+ cartridges (</w:t>
      </w:r>
      <w:proofErr w:type="spellStart"/>
      <w:r w:rsidRPr="005105D0">
        <w:rPr>
          <w:rFonts w:ascii="Times New Roman" w:hAnsi="Times New Roman" w:cs="Times New Roman"/>
          <w:sz w:val="24"/>
          <w:szCs w:val="24"/>
          <w:lang w:val="en-US"/>
        </w:rPr>
        <w:t>iSTAT</w:t>
      </w:r>
      <w:proofErr w:type="spellEnd"/>
      <w:r w:rsidRPr="005105D0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2A280E46" w14:textId="3DF0EDF6" w:rsidR="006B7544" w:rsidRPr="005105D0" w:rsidRDefault="006B7544" w:rsidP="00584C4F">
      <w:pPr>
        <w:pStyle w:val="Sinespaciado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5105D0">
        <w:rPr>
          <w:rFonts w:ascii="Times New Roman" w:hAnsi="Times New Roman" w:cs="Times New Roman"/>
          <w:sz w:val="24"/>
          <w:szCs w:val="24"/>
          <w:lang w:val="en-US"/>
        </w:rPr>
        <w:t xml:space="preserve">Blood samples were taken from jugular vein in heparin-lithium vacuum tubes which were gently shaken 10 times just after collection. Samples were collected from 15-day-old calves (2 males, 2 females) born after transfer of in vitro produced embryos fertilized with frozen/thawed semen from a single bull. The four samples from each series and calf were steadily collected and analyzed in four subsequent periods with the cartridges CG4+ and CHEM8+ (1 blood tube per calf, time and cartridge). The sequence of events was as follows:  1/collection of blood sample; 2/ cartridge CG4+ analysis; 3/ Collection of blood sample; 4/ Cartridge CHEM8+ analysis. The </w:t>
      </w:r>
      <w:proofErr w:type="spellStart"/>
      <w:r w:rsidRPr="005105D0">
        <w:rPr>
          <w:rFonts w:ascii="Times New Roman" w:hAnsi="Times New Roman" w:cs="Times New Roman"/>
          <w:sz w:val="24"/>
          <w:szCs w:val="24"/>
          <w:lang w:val="en-US"/>
        </w:rPr>
        <w:t>iSTAT</w:t>
      </w:r>
      <w:proofErr w:type="spellEnd"/>
      <w:r w:rsidRPr="005105D0">
        <w:rPr>
          <w:rFonts w:ascii="Times New Roman" w:hAnsi="Times New Roman" w:cs="Times New Roman"/>
          <w:sz w:val="24"/>
          <w:szCs w:val="24"/>
          <w:lang w:val="en-US"/>
        </w:rPr>
        <w:t xml:space="preserve"> instrument was kept at constant temperature in a controlled facility in the experimental farm besides the calves’ barn.</w:t>
      </w:r>
    </w:p>
    <w:p w14:paraId="5DB867DF" w14:textId="77777777" w:rsidR="006B7544" w:rsidRPr="005105D0" w:rsidRDefault="006B7544" w:rsidP="00584C4F">
      <w:pPr>
        <w:pStyle w:val="Sinespaciado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</w:p>
    <w:p w14:paraId="24D8D05D" w14:textId="61A85803" w:rsidR="00D55F60" w:rsidRPr="005105D0" w:rsidRDefault="00D55F60" w:rsidP="00584C4F">
      <w:pPr>
        <w:pStyle w:val="Sinespaciado"/>
        <w:spacing w:after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C0175F"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0175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175F"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</w:p>
    <w:p w14:paraId="6FFB80EB" w14:textId="77777777" w:rsidR="006B7544" w:rsidRPr="005105D0" w:rsidRDefault="006B7544" w:rsidP="00584C4F">
      <w:pPr>
        <w:pStyle w:val="Sinespaciado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5105D0">
        <w:rPr>
          <w:rFonts w:ascii="Times New Roman" w:hAnsi="Times New Roman" w:cs="Times New Roman"/>
          <w:sz w:val="24"/>
          <w:szCs w:val="24"/>
          <w:lang w:val="en-US"/>
        </w:rPr>
        <w:t>Parameters analyzed in calf blood (CG4+ cartridge)</w:t>
      </w:r>
    </w:p>
    <w:tbl>
      <w:tblPr>
        <w:tblStyle w:val="Tablaconcuadrcula"/>
        <w:tblW w:w="110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0"/>
        <w:gridCol w:w="1012"/>
        <w:gridCol w:w="1083"/>
        <w:gridCol w:w="876"/>
        <w:gridCol w:w="876"/>
        <w:gridCol w:w="876"/>
        <w:gridCol w:w="1529"/>
        <w:gridCol w:w="923"/>
        <w:gridCol w:w="896"/>
        <w:gridCol w:w="876"/>
        <w:gridCol w:w="1043"/>
      </w:tblGrid>
      <w:tr w:rsidR="006B7544" w:rsidRPr="005105D0" w14:paraId="1A33B00C" w14:textId="77777777" w:rsidTr="005105D0">
        <w:tc>
          <w:tcPr>
            <w:tcW w:w="31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120E8AB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Reading Time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68A9BC0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7E85D97E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FF5BCE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415C7C6D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141E3658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66179227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314EC73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363E9700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B7544" w:rsidRPr="005105D0" w14:paraId="454BDF98" w14:textId="77777777" w:rsidTr="005105D0">
        <w:tc>
          <w:tcPr>
            <w:tcW w:w="1050" w:type="dxa"/>
            <w:tcBorders>
              <w:top w:val="single" w:sz="4" w:space="0" w:color="auto"/>
              <w:bottom w:val="single" w:sz="4" w:space="0" w:color="auto"/>
            </w:tcBorders>
          </w:tcPr>
          <w:p w14:paraId="4BF5760E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22BECBA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0C98AED3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8779B9C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F998A08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pCO</w:t>
            </w:r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4051575B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pO</w:t>
            </w:r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0B91210B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se </w:t>
            </w: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Excess</w:t>
            </w:r>
            <w:proofErr w:type="spellEnd"/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59AD5473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HCO</w:t>
            </w:r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98D951E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TCO</w:t>
            </w:r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779E9BD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sO</w:t>
            </w:r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1ACCFE7E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Lactate</w:t>
            </w:r>
            <w:proofErr w:type="spellEnd"/>
          </w:p>
        </w:tc>
      </w:tr>
      <w:tr w:rsidR="006B7544" w:rsidRPr="005105D0" w14:paraId="62CED82A" w14:textId="77777777" w:rsidTr="005105D0">
        <w:trPr>
          <w:trHeight w:val="84"/>
        </w:trPr>
        <w:tc>
          <w:tcPr>
            <w:tcW w:w="1050" w:type="dxa"/>
            <w:tcBorders>
              <w:top w:val="single" w:sz="4" w:space="0" w:color="auto"/>
            </w:tcBorders>
          </w:tcPr>
          <w:p w14:paraId="0ACDB06D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0FF5EFC9" w14:textId="11C9D0B5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8FCAF9C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-4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40E9D95A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7.417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664417D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2.8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5D52FA7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3.00</w:t>
            </w:r>
          </w:p>
        </w:tc>
        <w:tc>
          <w:tcPr>
            <w:tcW w:w="1529" w:type="dxa"/>
            <w:tcBorders>
              <w:top w:val="single" w:sz="4" w:space="0" w:color="auto"/>
            </w:tcBorders>
          </w:tcPr>
          <w:p w14:paraId="535F1732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.250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14:paraId="0209B7F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7.92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14:paraId="49E2B680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19802273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62.00</w:t>
            </w:r>
          </w:p>
        </w:tc>
        <w:tc>
          <w:tcPr>
            <w:tcW w:w="1043" w:type="dxa"/>
            <w:tcBorders>
              <w:top w:val="single" w:sz="4" w:space="0" w:color="auto"/>
            </w:tcBorders>
          </w:tcPr>
          <w:p w14:paraId="63B64701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745x</w:t>
            </w:r>
          </w:p>
        </w:tc>
      </w:tr>
      <w:tr w:rsidR="006B7544" w:rsidRPr="005105D0" w14:paraId="4932B156" w14:textId="77777777" w:rsidTr="005105D0">
        <w:tc>
          <w:tcPr>
            <w:tcW w:w="1050" w:type="dxa"/>
          </w:tcPr>
          <w:p w14:paraId="3447A531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</w:tcPr>
          <w:p w14:paraId="3B990BCA" w14:textId="06587212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083" w:type="dxa"/>
          </w:tcPr>
          <w:p w14:paraId="796606B1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6-8</w:t>
            </w:r>
          </w:p>
        </w:tc>
        <w:tc>
          <w:tcPr>
            <w:tcW w:w="876" w:type="dxa"/>
          </w:tcPr>
          <w:p w14:paraId="5A1BAAFC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7.416</w:t>
            </w:r>
          </w:p>
        </w:tc>
        <w:tc>
          <w:tcPr>
            <w:tcW w:w="876" w:type="dxa"/>
          </w:tcPr>
          <w:p w14:paraId="727B7AF5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2.97</w:t>
            </w:r>
          </w:p>
        </w:tc>
        <w:tc>
          <w:tcPr>
            <w:tcW w:w="876" w:type="dxa"/>
          </w:tcPr>
          <w:p w14:paraId="0628FB0C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3.50</w:t>
            </w:r>
          </w:p>
        </w:tc>
        <w:tc>
          <w:tcPr>
            <w:tcW w:w="1529" w:type="dxa"/>
          </w:tcPr>
          <w:p w14:paraId="6D33C08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.500</w:t>
            </w:r>
          </w:p>
        </w:tc>
        <w:tc>
          <w:tcPr>
            <w:tcW w:w="923" w:type="dxa"/>
          </w:tcPr>
          <w:p w14:paraId="756D7AE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896" w:type="dxa"/>
          </w:tcPr>
          <w:p w14:paraId="04106F3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876" w:type="dxa"/>
          </w:tcPr>
          <w:p w14:paraId="0588857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62.50</w:t>
            </w:r>
          </w:p>
        </w:tc>
        <w:tc>
          <w:tcPr>
            <w:tcW w:w="1043" w:type="dxa"/>
          </w:tcPr>
          <w:p w14:paraId="6174642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777x</w:t>
            </w:r>
          </w:p>
        </w:tc>
      </w:tr>
      <w:tr w:rsidR="006B7544" w:rsidRPr="005105D0" w14:paraId="7BAE7EFF" w14:textId="77777777" w:rsidTr="005105D0">
        <w:tc>
          <w:tcPr>
            <w:tcW w:w="1050" w:type="dxa"/>
          </w:tcPr>
          <w:p w14:paraId="38CA1E8A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2" w:type="dxa"/>
          </w:tcPr>
          <w:p w14:paraId="3D0255F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0.75</w:t>
            </w:r>
          </w:p>
        </w:tc>
        <w:tc>
          <w:tcPr>
            <w:tcW w:w="1083" w:type="dxa"/>
          </w:tcPr>
          <w:p w14:paraId="1DA9E48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0-11</w:t>
            </w:r>
          </w:p>
        </w:tc>
        <w:tc>
          <w:tcPr>
            <w:tcW w:w="876" w:type="dxa"/>
          </w:tcPr>
          <w:p w14:paraId="19B05D5E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7.395</w:t>
            </w:r>
          </w:p>
        </w:tc>
        <w:tc>
          <w:tcPr>
            <w:tcW w:w="876" w:type="dxa"/>
          </w:tcPr>
          <w:p w14:paraId="1DFAA895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5.45</w:t>
            </w:r>
          </w:p>
        </w:tc>
        <w:tc>
          <w:tcPr>
            <w:tcW w:w="876" w:type="dxa"/>
          </w:tcPr>
          <w:p w14:paraId="34220FE8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3.75</w:t>
            </w:r>
          </w:p>
        </w:tc>
        <w:tc>
          <w:tcPr>
            <w:tcW w:w="1529" w:type="dxa"/>
          </w:tcPr>
          <w:p w14:paraId="19C8FE77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.000</w:t>
            </w:r>
          </w:p>
        </w:tc>
        <w:tc>
          <w:tcPr>
            <w:tcW w:w="923" w:type="dxa"/>
          </w:tcPr>
          <w:p w14:paraId="4ED6E423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8.05</w:t>
            </w:r>
          </w:p>
        </w:tc>
        <w:tc>
          <w:tcPr>
            <w:tcW w:w="896" w:type="dxa"/>
          </w:tcPr>
          <w:p w14:paraId="24FAE271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876" w:type="dxa"/>
          </w:tcPr>
          <w:p w14:paraId="47CDC6B7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61.75</w:t>
            </w:r>
          </w:p>
        </w:tc>
        <w:tc>
          <w:tcPr>
            <w:tcW w:w="1043" w:type="dxa"/>
          </w:tcPr>
          <w:p w14:paraId="3C4D4721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782x</w:t>
            </w:r>
          </w:p>
        </w:tc>
      </w:tr>
      <w:tr w:rsidR="006B7544" w:rsidRPr="005105D0" w14:paraId="6DE21106" w14:textId="77777777" w:rsidTr="005105D0">
        <w:tc>
          <w:tcPr>
            <w:tcW w:w="1050" w:type="dxa"/>
          </w:tcPr>
          <w:p w14:paraId="704AFDC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2" w:type="dxa"/>
          </w:tcPr>
          <w:p w14:paraId="07F7F41A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4.75</w:t>
            </w:r>
          </w:p>
        </w:tc>
        <w:tc>
          <w:tcPr>
            <w:tcW w:w="1083" w:type="dxa"/>
          </w:tcPr>
          <w:p w14:paraId="4E5C2D56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3-16</w:t>
            </w:r>
          </w:p>
        </w:tc>
        <w:tc>
          <w:tcPr>
            <w:tcW w:w="876" w:type="dxa"/>
          </w:tcPr>
          <w:p w14:paraId="4144164E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7.401</w:t>
            </w:r>
          </w:p>
        </w:tc>
        <w:tc>
          <w:tcPr>
            <w:tcW w:w="876" w:type="dxa"/>
          </w:tcPr>
          <w:p w14:paraId="6C1894E9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5.05</w:t>
            </w:r>
          </w:p>
        </w:tc>
        <w:tc>
          <w:tcPr>
            <w:tcW w:w="876" w:type="dxa"/>
          </w:tcPr>
          <w:p w14:paraId="0615A20A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3.25</w:t>
            </w:r>
          </w:p>
        </w:tc>
        <w:tc>
          <w:tcPr>
            <w:tcW w:w="1529" w:type="dxa"/>
          </w:tcPr>
          <w:p w14:paraId="06F6029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.500</w:t>
            </w:r>
          </w:p>
        </w:tc>
        <w:tc>
          <w:tcPr>
            <w:tcW w:w="923" w:type="dxa"/>
          </w:tcPr>
          <w:p w14:paraId="26CF4EF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8.25</w:t>
            </w:r>
          </w:p>
        </w:tc>
        <w:tc>
          <w:tcPr>
            <w:tcW w:w="896" w:type="dxa"/>
          </w:tcPr>
          <w:p w14:paraId="7A149B2A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876" w:type="dxa"/>
          </w:tcPr>
          <w:p w14:paraId="039180C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57.00</w:t>
            </w:r>
          </w:p>
        </w:tc>
        <w:tc>
          <w:tcPr>
            <w:tcW w:w="1043" w:type="dxa"/>
          </w:tcPr>
          <w:p w14:paraId="00057EE7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980y</w:t>
            </w:r>
          </w:p>
        </w:tc>
      </w:tr>
      <w:tr w:rsidR="006B7544" w:rsidRPr="005105D0" w14:paraId="4AEA608E" w14:textId="77777777" w:rsidTr="005105D0">
        <w:tc>
          <w:tcPr>
            <w:tcW w:w="1050" w:type="dxa"/>
          </w:tcPr>
          <w:p w14:paraId="14B3FA5C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</w:tcPr>
          <w:p w14:paraId="5798615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</w:tcPr>
          <w:p w14:paraId="0BDABF6A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61EE0E90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04B187FA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29BA373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529" w:type="dxa"/>
          </w:tcPr>
          <w:p w14:paraId="67E632EB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23" w:type="dxa"/>
          </w:tcPr>
          <w:p w14:paraId="053C42B5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96" w:type="dxa"/>
          </w:tcPr>
          <w:p w14:paraId="73D7CB5B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38A14557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043" w:type="dxa"/>
          </w:tcPr>
          <w:p w14:paraId="1DEDE802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B7544" w:rsidRPr="005105D0" w14:paraId="195B8907" w14:textId="77777777" w:rsidTr="005105D0">
        <w:tc>
          <w:tcPr>
            <w:tcW w:w="1050" w:type="dxa"/>
          </w:tcPr>
          <w:p w14:paraId="1C86FA89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±SE</w:t>
            </w:r>
          </w:p>
        </w:tc>
        <w:tc>
          <w:tcPr>
            <w:tcW w:w="1012" w:type="dxa"/>
          </w:tcPr>
          <w:p w14:paraId="0146102C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083" w:type="dxa"/>
          </w:tcPr>
          <w:p w14:paraId="77E71683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</w:tcPr>
          <w:p w14:paraId="77579813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876" w:type="dxa"/>
          </w:tcPr>
          <w:p w14:paraId="7671F946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76" w:type="dxa"/>
          </w:tcPr>
          <w:p w14:paraId="0D74F3A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1529" w:type="dxa"/>
          </w:tcPr>
          <w:p w14:paraId="5AB540C9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23" w:type="dxa"/>
          </w:tcPr>
          <w:p w14:paraId="76835268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96" w:type="dxa"/>
          </w:tcPr>
          <w:p w14:paraId="26FD557F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876" w:type="dxa"/>
          </w:tcPr>
          <w:p w14:paraId="5FC5AA66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.53</w:t>
            </w:r>
          </w:p>
        </w:tc>
        <w:tc>
          <w:tcPr>
            <w:tcW w:w="1043" w:type="dxa"/>
          </w:tcPr>
          <w:p w14:paraId="3D26ECE9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</w:tr>
      <w:tr w:rsidR="006B7544" w:rsidRPr="005105D0" w14:paraId="75536643" w14:textId="77777777" w:rsidTr="005105D0">
        <w:tc>
          <w:tcPr>
            <w:tcW w:w="1050" w:type="dxa"/>
            <w:tcBorders>
              <w:bottom w:val="single" w:sz="4" w:space="0" w:color="auto"/>
            </w:tcBorders>
          </w:tcPr>
          <w:p w14:paraId="67A497F9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06721C5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14:paraId="7F875522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05DA0000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173EC337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364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5DD3C5D5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997</w:t>
            </w:r>
          </w:p>
        </w:tc>
        <w:tc>
          <w:tcPr>
            <w:tcW w:w="1529" w:type="dxa"/>
            <w:tcBorders>
              <w:bottom w:val="single" w:sz="4" w:space="0" w:color="auto"/>
            </w:tcBorders>
          </w:tcPr>
          <w:p w14:paraId="205966B4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14:paraId="20C5D791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927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60EB96C9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887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4904974D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043" w:type="dxa"/>
            <w:tcBorders>
              <w:bottom w:val="single" w:sz="4" w:space="0" w:color="auto"/>
            </w:tcBorders>
          </w:tcPr>
          <w:p w14:paraId="502D4F98" w14:textId="77777777" w:rsidR="006B7544" w:rsidRPr="005105D0" w:rsidRDefault="006B7544" w:rsidP="00584C4F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E8DB75A" w14:textId="6040C764" w:rsidR="006B7544" w:rsidRPr="005105D0" w:rsidRDefault="006B7544" w:rsidP="00584C4F">
      <w:pPr>
        <w:widowControl w:val="0"/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BABA9AD" w14:textId="77777777" w:rsidR="00D82863" w:rsidRPr="005105D0" w:rsidRDefault="00D82863" w:rsidP="005105D0">
      <w:pPr>
        <w:pStyle w:val="Sinespaciado"/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D82863" w:rsidRPr="005105D0" w:rsidSect="005105D0">
          <w:footerReference w:type="default" r:id="rId7"/>
          <w:type w:val="continuous"/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707D166F" w14:textId="07948313" w:rsidR="00D55F60" w:rsidRPr="005105D0" w:rsidRDefault="00D55F60" w:rsidP="00584C4F">
      <w:pPr>
        <w:pStyle w:val="Sinespaciado"/>
        <w:spacing w:after="24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C0175F"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C0175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C0175F" w:rsidRPr="005105D0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</w:p>
    <w:p w14:paraId="42D7A6EF" w14:textId="205C6959" w:rsidR="006B7544" w:rsidRPr="005105D0" w:rsidRDefault="006B7544" w:rsidP="00584C4F">
      <w:pPr>
        <w:pStyle w:val="Sinespaciado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r w:rsidRPr="005105D0">
        <w:rPr>
          <w:rFonts w:ascii="Times New Roman" w:hAnsi="Times New Roman" w:cs="Times New Roman"/>
          <w:sz w:val="24"/>
          <w:szCs w:val="24"/>
          <w:lang w:val="en-US"/>
        </w:rPr>
        <w:t>Parameters analyzed in calf blood (CHEM8+ cartridge)</w:t>
      </w:r>
    </w:p>
    <w:tbl>
      <w:tblPr>
        <w:tblStyle w:val="Tablaconcuadrcu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0"/>
        <w:gridCol w:w="892"/>
        <w:gridCol w:w="963"/>
        <w:gridCol w:w="756"/>
        <w:gridCol w:w="756"/>
        <w:gridCol w:w="756"/>
        <w:gridCol w:w="756"/>
        <w:gridCol w:w="1003"/>
        <w:gridCol w:w="756"/>
        <w:gridCol w:w="1250"/>
        <w:gridCol w:w="756"/>
        <w:gridCol w:w="1416"/>
        <w:gridCol w:w="1163"/>
      </w:tblGrid>
      <w:tr w:rsidR="006B7544" w:rsidRPr="005105D0" w14:paraId="51785534" w14:textId="77777777" w:rsidTr="00820186"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2F8537A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Reading Tim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A72C51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5BCD5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7E21A2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122FA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BB2E4A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EB9E7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312A3735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94C44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3B5B7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31E057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B7544" w:rsidRPr="005105D0" w14:paraId="0A2021B3" w14:textId="77777777" w:rsidTr="0082018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0697F7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Perio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4AB37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D3DCE1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Interv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CD9F3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Na</w:t>
            </w:r>
            <w:proofErr w:type="spellEnd"/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620E5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K</w:t>
            </w:r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CE22FD" w14:textId="32E0B6A2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Cl</w:t>
            </w:r>
            <w:r w:rsidR="00D82863" w:rsidRPr="005105D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21061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Ca</w:t>
            </w:r>
            <w:r w:rsidRPr="005105D0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+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F2C94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Glucos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420F32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Urea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3F1DD05A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Creatini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CEDFB7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PCV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695336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Hemoglobi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FAA0F7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Aniongap</w:t>
            </w:r>
            <w:proofErr w:type="spellEnd"/>
          </w:p>
        </w:tc>
      </w:tr>
      <w:tr w:rsidR="006B7544" w:rsidRPr="005105D0" w14:paraId="448EE751" w14:textId="77777777" w:rsidTr="00820186">
        <w:tc>
          <w:tcPr>
            <w:tcW w:w="0" w:type="auto"/>
            <w:tcBorders>
              <w:top w:val="single" w:sz="4" w:space="0" w:color="auto"/>
            </w:tcBorders>
          </w:tcPr>
          <w:p w14:paraId="0DB97ED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4858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C464EF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-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61288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37.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65D694A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7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9CFAF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96.0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54FA0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3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C09852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4657D4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250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14:paraId="69A4231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E27F8B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3.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43EA11" w14:textId="77777777" w:rsidR="006B7544" w:rsidRPr="005105D0" w:rsidRDefault="006B7544" w:rsidP="005105D0">
            <w:pPr>
              <w:tabs>
                <w:tab w:val="left" w:pos="327"/>
                <w:tab w:val="center" w:pos="545"/>
              </w:tabs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7.9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77373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1.00</w:t>
            </w:r>
          </w:p>
        </w:tc>
      </w:tr>
      <w:tr w:rsidR="006B7544" w:rsidRPr="005105D0" w14:paraId="30ED02C3" w14:textId="77777777" w:rsidTr="00820186">
        <w:tc>
          <w:tcPr>
            <w:tcW w:w="0" w:type="auto"/>
          </w:tcPr>
          <w:p w14:paraId="394CE532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14:paraId="56016FA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6.2</w:t>
            </w:r>
          </w:p>
        </w:tc>
        <w:tc>
          <w:tcPr>
            <w:tcW w:w="0" w:type="auto"/>
          </w:tcPr>
          <w:p w14:paraId="102628C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5-7</w:t>
            </w:r>
          </w:p>
        </w:tc>
        <w:tc>
          <w:tcPr>
            <w:tcW w:w="0" w:type="auto"/>
          </w:tcPr>
          <w:p w14:paraId="22F60C9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37.2</w:t>
            </w:r>
          </w:p>
        </w:tc>
        <w:tc>
          <w:tcPr>
            <w:tcW w:w="0" w:type="auto"/>
          </w:tcPr>
          <w:p w14:paraId="544ECC15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825</w:t>
            </w:r>
          </w:p>
        </w:tc>
        <w:tc>
          <w:tcPr>
            <w:tcW w:w="0" w:type="auto"/>
          </w:tcPr>
          <w:p w14:paraId="6DF834CB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97.00</w:t>
            </w:r>
          </w:p>
        </w:tc>
        <w:tc>
          <w:tcPr>
            <w:tcW w:w="0" w:type="auto"/>
          </w:tcPr>
          <w:p w14:paraId="660E308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367</w:t>
            </w:r>
          </w:p>
        </w:tc>
        <w:tc>
          <w:tcPr>
            <w:tcW w:w="0" w:type="auto"/>
          </w:tcPr>
          <w:p w14:paraId="4969852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23.5</w:t>
            </w:r>
          </w:p>
        </w:tc>
        <w:tc>
          <w:tcPr>
            <w:tcW w:w="0" w:type="auto"/>
          </w:tcPr>
          <w:p w14:paraId="7025697A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250</w:t>
            </w:r>
          </w:p>
        </w:tc>
        <w:tc>
          <w:tcPr>
            <w:tcW w:w="1250" w:type="dxa"/>
          </w:tcPr>
          <w:p w14:paraId="664C5E6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275</w:t>
            </w:r>
          </w:p>
        </w:tc>
        <w:tc>
          <w:tcPr>
            <w:tcW w:w="0" w:type="auto"/>
          </w:tcPr>
          <w:p w14:paraId="1ACDD98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4.25</w:t>
            </w:r>
          </w:p>
        </w:tc>
        <w:tc>
          <w:tcPr>
            <w:tcW w:w="0" w:type="auto"/>
          </w:tcPr>
          <w:p w14:paraId="661FCB0A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8.250</w:t>
            </w:r>
          </w:p>
        </w:tc>
        <w:tc>
          <w:tcPr>
            <w:tcW w:w="0" w:type="auto"/>
          </w:tcPr>
          <w:p w14:paraId="6CBD3026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9.25</w:t>
            </w:r>
          </w:p>
        </w:tc>
      </w:tr>
      <w:tr w:rsidR="006B7544" w:rsidRPr="005105D0" w14:paraId="2C2A8FD4" w14:textId="77777777" w:rsidTr="00820186">
        <w:tc>
          <w:tcPr>
            <w:tcW w:w="0" w:type="auto"/>
          </w:tcPr>
          <w:p w14:paraId="0F8FCE7B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14:paraId="1AF0FDC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9.2</w:t>
            </w:r>
          </w:p>
        </w:tc>
        <w:tc>
          <w:tcPr>
            <w:tcW w:w="0" w:type="auto"/>
          </w:tcPr>
          <w:p w14:paraId="2A44A4D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8-10</w:t>
            </w:r>
          </w:p>
        </w:tc>
        <w:tc>
          <w:tcPr>
            <w:tcW w:w="0" w:type="auto"/>
          </w:tcPr>
          <w:p w14:paraId="2675AFD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37.5</w:t>
            </w:r>
          </w:p>
        </w:tc>
        <w:tc>
          <w:tcPr>
            <w:tcW w:w="0" w:type="auto"/>
          </w:tcPr>
          <w:p w14:paraId="0BE89B9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725</w:t>
            </w:r>
          </w:p>
        </w:tc>
        <w:tc>
          <w:tcPr>
            <w:tcW w:w="0" w:type="auto"/>
          </w:tcPr>
          <w:p w14:paraId="75A67FD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96.50</w:t>
            </w:r>
          </w:p>
        </w:tc>
        <w:tc>
          <w:tcPr>
            <w:tcW w:w="0" w:type="auto"/>
          </w:tcPr>
          <w:p w14:paraId="0F8368F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372</w:t>
            </w:r>
          </w:p>
        </w:tc>
        <w:tc>
          <w:tcPr>
            <w:tcW w:w="0" w:type="auto"/>
          </w:tcPr>
          <w:p w14:paraId="3F5DDFE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23.2</w:t>
            </w:r>
          </w:p>
        </w:tc>
        <w:tc>
          <w:tcPr>
            <w:tcW w:w="0" w:type="auto"/>
          </w:tcPr>
          <w:p w14:paraId="0F63B8E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500</w:t>
            </w:r>
          </w:p>
        </w:tc>
        <w:tc>
          <w:tcPr>
            <w:tcW w:w="1250" w:type="dxa"/>
          </w:tcPr>
          <w:p w14:paraId="7FB82AEF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250</w:t>
            </w:r>
          </w:p>
        </w:tc>
        <w:tc>
          <w:tcPr>
            <w:tcW w:w="0" w:type="auto"/>
          </w:tcPr>
          <w:p w14:paraId="5754108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4.25</w:t>
            </w:r>
          </w:p>
        </w:tc>
        <w:tc>
          <w:tcPr>
            <w:tcW w:w="0" w:type="auto"/>
          </w:tcPr>
          <w:p w14:paraId="4F0BE9A2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8.225</w:t>
            </w:r>
          </w:p>
        </w:tc>
        <w:tc>
          <w:tcPr>
            <w:tcW w:w="0" w:type="auto"/>
          </w:tcPr>
          <w:p w14:paraId="170EC1B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9.75</w:t>
            </w:r>
          </w:p>
        </w:tc>
      </w:tr>
      <w:tr w:rsidR="006B7544" w:rsidRPr="005105D0" w14:paraId="0F47FBAD" w14:textId="77777777" w:rsidTr="00820186">
        <w:tc>
          <w:tcPr>
            <w:tcW w:w="0" w:type="auto"/>
          </w:tcPr>
          <w:p w14:paraId="77DC85A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14:paraId="61FFC54F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3.2</w:t>
            </w:r>
          </w:p>
        </w:tc>
        <w:tc>
          <w:tcPr>
            <w:tcW w:w="0" w:type="auto"/>
          </w:tcPr>
          <w:p w14:paraId="2C4154B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2-14</w:t>
            </w:r>
          </w:p>
        </w:tc>
        <w:tc>
          <w:tcPr>
            <w:tcW w:w="0" w:type="auto"/>
          </w:tcPr>
          <w:p w14:paraId="615BFBB2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37.5</w:t>
            </w:r>
          </w:p>
        </w:tc>
        <w:tc>
          <w:tcPr>
            <w:tcW w:w="0" w:type="auto"/>
          </w:tcPr>
          <w:p w14:paraId="20D3C83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850</w:t>
            </w:r>
          </w:p>
        </w:tc>
        <w:tc>
          <w:tcPr>
            <w:tcW w:w="0" w:type="auto"/>
          </w:tcPr>
          <w:p w14:paraId="77B5873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96.25</w:t>
            </w:r>
          </w:p>
        </w:tc>
        <w:tc>
          <w:tcPr>
            <w:tcW w:w="0" w:type="auto"/>
          </w:tcPr>
          <w:p w14:paraId="0A10B4D4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380</w:t>
            </w:r>
          </w:p>
        </w:tc>
        <w:tc>
          <w:tcPr>
            <w:tcW w:w="0" w:type="auto"/>
          </w:tcPr>
          <w:p w14:paraId="3DF5E1E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24.2</w:t>
            </w:r>
          </w:p>
        </w:tc>
        <w:tc>
          <w:tcPr>
            <w:tcW w:w="0" w:type="auto"/>
          </w:tcPr>
          <w:p w14:paraId="1CE7962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4.500</w:t>
            </w:r>
          </w:p>
        </w:tc>
        <w:tc>
          <w:tcPr>
            <w:tcW w:w="1250" w:type="dxa"/>
          </w:tcPr>
          <w:p w14:paraId="7B7779EE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1.225</w:t>
            </w:r>
          </w:p>
        </w:tc>
        <w:tc>
          <w:tcPr>
            <w:tcW w:w="0" w:type="auto"/>
          </w:tcPr>
          <w:p w14:paraId="318D88A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4.75</w:t>
            </w:r>
          </w:p>
        </w:tc>
        <w:tc>
          <w:tcPr>
            <w:tcW w:w="0" w:type="auto"/>
          </w:tcPr>
          <w:p w14:paraId="1DC0962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8.400</w:t>
            </w:r>
          </w:p>
        </w:tc>
        <w:tc>
          <w:tcPr>
            <w:tcW w:w="0" w:type="auto"/>
          </w:tcPr>
          <w:p w14:paraId="004C6EE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20.25</w:t>
            </w:r>
          </w:p>
        </w:tc>
      </w:tr>
      <w:tr w:rsidR="006B7544" w:rsidRPr="005105D0" w14:paraId="05767570" w14:textId="77777777" w:rsidTr="00820186">
        <w:tc>
          <w:tcPr>
            <w:tcW w:w="0" w:type="auto"/>
          </w:tcPr>
          <w:p w14:paraId="578EC835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BA36F7B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7F87FA6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345E576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6B80B7C1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441669CA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AE53BD5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37351EDD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BEDDEE1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50" w:type="dxa"/>
          </w:tcPr>
          <w:p w14:paraId="3F8C0201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935B6E7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1CB6B441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282DF0AA" w14:textId="77777777" w:rsidR="006B7544" w:rsidRPr="005105D0" w:rsidRDefault="006B7544" w:rsidP="005105D0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6B7544" w:rsidRPr="005105D0" w14:paraId="1F05CE98" w14:textId="77777777" w:rsidTr="00820186">
        <w:tc>
          <w:tcPr>
            <w:tcW w:w="0" w:type="auto"/>
          </w:tcPr>
          <w:p w14:paraId="2C840EB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±SE</w:t>
            </w:r>
          </w:p>
        </w:tc>
        <w:tc>
          <w:tcPr>
            <w:tcW w:w="0" w:type="auto"/>
          </w:tcPr>
          <w:p w14:paraId="6134A7AA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14:paraId="3C111F44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77E94CD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0" w:type="auto"/>
          </w:tcPr>
          <w:p w14:paraId="4C36C055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0" w:type="auto"/>
          </w:tcPr>
          <w:p w14:paraId="6B7D5511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0" w:type="auto"/>
          </w:tcPr>
          <w:p w14:paraId="4235655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0" w:type="auto"/>
          </w:tcPr>
          <w:p w14:paraId="157E61C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0" w:type="auto"/>
          </w:tcPr>
          <w:p w14:paraId="2C78C8B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1250" w:type="dxa"/>
          </w:tcPr>
          <w:p w14:paraId="30B9A0C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0" w:type="auto"/>
          </w:tcPr>
          <w:p w14:paraId="5C5A9D6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0" w:type="auto"/>
          </w:tcPr>
          <w:p w14:paraId="1B557CD2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0" w:type="auto"/>
          </w:tcPr>
          <w:p w14:paraId="39A23631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70</w:t>
            </w:r>
          </w:p>
        </w:tc>
      </w:tr>
      <w:tr w:rsidR="006B7544" w:rsidRPr="005105D0" w14:paraId="531BBF8E" w14:textId="77777777" w:rsidTr="00820186">
        <w:tc>
          <w:tcPr>
            <w:tcW w:w="0" w:type="auto"/>
            <w:tcBorders>
              <w:bottom w:val="single" w:sz="4" w:space="0" w:color="auto"/>
            </w:tcBorders>
          </w:tcPr>
          <w:p w14:paraId="3CD35A1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 </w:t>
            </w:r>
            <w:proofErr w:type="spellStart"/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32DE2C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18206F7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52086D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19F725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5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12B0D19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4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A25CF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D42966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6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44E918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1250" w:type="dxa"/>
            <w:tcBorders>
              <w:bottom w:val="single" w:sz="4" w:space="0" w:color="auto"/>
            </w:tcBorders>
          </w:tcPr>
          <w:p w14:paraId="7AAF430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0AACFB0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20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EE67AF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0C68C3" w14:textId="77777777" w:rsidR="006B7544" w:rsidRPr="005105D0" w:rsidRDefault="006B7544" w:rsidP="005105D0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105D0">
              <w:rPr>
                <w:rFonts w:ascii="Times New Roman" w:eastAsia="Calibri" w:hAnsi="Times New Roman" w:cs="Times New Roman"/>
                <w:sz w:val="24"/>
                <w:szCs w:val="24"/>
              </w:rPr>
              <w:t>0.384</w:t>
            </w:r>
          </w:p>
        </w:tc>
      </w:tr>
    </w:tbl>
    <w:p w14:paraId="2831CD47" w14:textId="77777777" w:rsidR="006B7544" w:rsidRPr="005105D0" w:rsidRDefault="006B7544" w:rsidP="005105D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B7544" w:rsidRPr="005105D0" w:rsidSect="005105D0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F01336" w14:textId="77777777" w:rsidR="00193A3D" w:rsidRDefault="00193A3D" w:rsidP="000A10CC">
      <w:pPr>
        <w:spacing w:after="0" w:line="240" w:lineRule="auto"/>
      </w:pPr>
      <w:r>
        <w:separator/>
      </w:r>
    </w:p>
  </w:endnote>
  <w:endnote w:type="continuationSeparator" w:id="0">
    <w:p w14:paraId="19960E3E" w14:textId="77777777" w:rsidR="00193A3D" w:rsidRDefault="00193A3D" w:rsidP="000A10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38445651"/>
      <w:docPartObj>
        <w:docPartGallery w:val="Page Numbers (Bottom of Page)"/>
        <w:docPartUnique/>
      </w:docPartObj>
    </w:sdtPr>
    <w:sdtContent>
      <w:p w14:paraId="58FC2663" w14:textId="70DD1243" w:rsidR="000A10CC" w:rsidRDefault="000A10CC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F53DD98" w14:textId="77777777" w:rsidR="000A10CC" w:rsidRDefault="000A10C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6DB01" w14:textId="77777777" w:rsidR="00193A3D" w:rsidRDefault="00193A3D" w:rsidP="000A10CC">
      <w:pPr>
        <w:spacing w:after="0" w:line="240" w:lineRule="auto"/>
      </w:pPr>
      <w:r>
        <w:separator/>
      </w:r>
    </w:p>
  </w:footnote>
  <w:footnote w:type="continuationSeparator" w:id="0">
    <w:p w14:paraId="0D798404" w14:textId="77777777" w:rsidR="00193A3D" w:rsidRDefault="00193A3D" w:rsidP="000A10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EE5"/>
    <w:rsid w:val="000A10CC"/>
    <w:rsid w:val="000B5606"/>
    <w:rsid w:val="00193A3D"/>
    <w:rsid w:val="002C031D"/>
    <w:rsid w:val="00374BB1"/>
    <w:rsid w:val="00405EC7"/>
    <w:rsid w:val="00462E9F"/>
    <w:rsid w:val="005105D0"/>
    <w:rsid w:val="00520EE5"/>
    <w:rsid w:val="00584C4F"/>
    <w:rsid w:val="005913C4"/>
    <w:rsid w:val="00653B33"/>
    <w:rsid w:val="006B7544"/>
    <w:rsid w:val="00704E81"/>
    <w:rsid w:val="007E05AD"/>
    <w:rsid w:val="009674E9"/>
    <w:rsid w:val="00B461FC"/>
    <w:rsid w:val="00C0175F"/>
    <w:rsid w:val="00C643DA"/>
    <w:rsid w:val="00D55F60"/>
    <w:rsid w:val="00D82863"/>
    <w:rsid w:val="00D862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CE318"/>
  <w15:chartTrackingRefBased/>
  <w15:docId w15:val="{6B814189-4CAC-4FC0-9B57-CBFD7453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544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B7544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0A10CC"/>
  </w:style>
  <w:style w:type="paragraph" w:styleId="Encabezado">
    <w:name w:val="header"/>
    <w:basedOn w:val="Normal"/>
    <w:link w:val="EncabezadoCar"/>
    <w:uiPriority w:val="99"/>
    <w:unhideWhenUsed/>
    <w:rsid w:val="000A10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A10CC"/>
  </w:style>
  <w:style w:type="paragraph" w:styleId="Piedepgina">
    <w:name w:val="footer"/>
    <w:basedOn w:val="Normal"/>
    <w:link w:val="PiedepginaCar"/>
    <w:uiPriority w:val="99"/>
    <w:unhideWhenUsed/>
    <w:rsid w:val="000A10C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A10CC"/>
  </w:style>
  <w:style w:type="paragraph" w:styleId="Revisin">
    <w:name w:val="Revision"/>
    <w:hidden/>
    <w:uiPriority w:val="99"/>
    <w:semiHidden/>
    <w:rsid w:val="007E05A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09B5F0-00A0-49E3-90DF-7A06612A90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1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ía Gimeno Miquel</dc:creator>
  <cp:keywords/>
  <dc:description/>
  <cp:lastModifiedBy>Isabel María Gimeno Miquel</cp:lastModifiedBy>
  <cp:revision>15</cp:revision>
  <dcterms:created xsi:type="dcterms:W3CDTF">2022-03-21T09:33:00Z</dcterms:created>
  <dcterms:modified xsi:type="dcterms:W3CDTF">2022-11-14T11:23:00Z</dcterms:modified>
</cp:coreProperties>
</file>